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3"/>
        <w:gridCol w:w="2228"/>
        <w:gridCol w:w="850"/>
        <w:gridCol w:w="567"/>
        <w:gridCol w:w="94"/>
        <w:gridCol w:w="615"/>
        <w:gridCol w:w="709"/>
        <w:gridCol w:w="850"/>
        <w:gridCol w:w="992"/>
      </w:tblGrid>
      <w:tr w:rsidR="0033259B" w:rsidRPr="004F3967" w14:paraId="10305902" w14:textId="77777777" w:rsidTr="00BF1AA9">
        <w:trPr>
          <w:cantSplit/>
        </w:trPr>
        <w:tc>
          <w:tcPr>
            <w:tcW w:w="103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10A9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N. of Cont.</w:t>
            </w:r>
          </w:p>
        </w:tc>
        <w:tc>
          <w:tcPr>
            <w:tcW w:w="222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F29C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28D9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F7D1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F29C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Jaccard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2C79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PVD</w:t>
            </w:r>
          </w:p>
        </w:tc>
      </w:tr>
      <w:tr w:rsidR="0033259B" w:rsidRPr="004F3967" w14:paraId="3CADA776" w14:textId="77777777" w:rsidTr="00BF1AA9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9D3511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ADA64A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75516B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6554A7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11684D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7F3A64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93F51D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331B5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STD</w:t>
            </w:r>
          </w:p>
        </w:tc>
      </w:tr>
      <w:tr w:rsidR="0033259B" w:rsidRPr="004F3967" w14:paraId="0E7CDB5E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E2A3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568D9" w14:textId="77777777" w:rsidR="0033259B" w:rsidRPr="00333AB2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B/B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43EF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FBC5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8CA7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B286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A62C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7,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BE78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9611</w:t>
            </w:r>
          </w:p>
        </w:tc>
      </w:tr>
      <w:tr w:rsidR="0033259B" w:rsidRPr="004F3967" w14:paraId="73DA4D06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F84BA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7B7A2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AB36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1C3A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B7E7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04A5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FD52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6,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0F6D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9628</w:t>
            </w:r>
          </w:p>
        </w:tc>
      </w:tr>
      <w:tr w:rsidR="0033259B" w:rsidRPr="004F3967" w14:paraId="5310380A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C9E4D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5D5AD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27CD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C075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185A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0CEE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E441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6,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70DF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3025</w:t>
            </w:r>
          </w:p>
        </w:tc>
      </w:tr>
      <w:tr w:rsidR="0033259B" w:rsidRPr="004F3967" w14:paraId="71E39A11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42BA2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CB1A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B/M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7353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0927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0784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36F2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CBEF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6,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76E6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7,3501</w:t>
            </w:r>
          </w:p>
        </w:tc>
      </w:tr>
      <w:tr w:rsidR="0033259B" w:rsidRPr="004F3967" w14:paraId="5C6AF296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9A7BE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90455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07D6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6F89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B603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61F8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365C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5,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4CCA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1468</w:t>
            </w:r>
          </w:p>
        </w:tc>
      </w:tr>
      <w:tr w:rsidR="0033259B" w:rsidRPr="004F3967" w14:paraId="08FBCBAA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E943E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DDCAF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0DA8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C0A4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2A68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C2C8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48DC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7,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F221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7788</w:t>
            </w:r>
          </w:p>
        </w:tc>
      </w:tr>
      <w:tr w:rsidR="0033259B" w:rsidRPr="004F3967" w14:paraId="08FA6E99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0DD4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4A556" w14:textId="77777777" w:rsidR="0033259B" w:rsidRPr="00333AB2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B/B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799D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6103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90DE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6734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0BB3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5,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AF9B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1961</w:t>
            </w:r>
          </w:p>
        </w:tc>
      </w:tr>
      <w:tr w:rsidR="0033259B" w:rsidRPr="004F3967" w14:paraId="53396C43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718EE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839A3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0249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7C0C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BF7C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E34F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291C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5,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EE23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1184</w:t>
            </w:r>
          </w:p>
        </w:tc>
      </w:tr>
      <w:tr w:rsidR="0033259B" w:rsidRPr="004F3967" w14:paraId="4BD9720A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FB321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BD577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1A2D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1ACF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5277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6FE3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3F1A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4,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A73C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7499</w:t>
            </w:r>
          </w:p>
        </w:tc>
      </w:tr>
      <w:tr w:rsidR="0033259B" w:rsidRPr="004F3967" w14:paraId="1A04C533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F8B90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0539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B/M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4558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1C4F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DA53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85AB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D049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4,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69E5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7197</w:t>
            </w:r>
          </w:p>
        </w:tc>
      </w:tr>
      <w:tr w:rsidR="0033259B" w:rsidRPr="004F3967" w14:paraId="6B4EFE1C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0DF05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CA505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9C4F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5447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161A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D03C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6287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5,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BCC0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6697</w:t>
            </w:r>
          </w:p>
        </w:tc>
      </w:tr>
      <w:tr w:rsidR="0033259B" w:rsidRPr="004F3967" w14:paraId="0892ABBA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7762A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10322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FDBD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1249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48C5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8D24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6C99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4,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1D9F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1601</w:t>
            </w:r>
          </w:p>
        </w:tc>
      </w:tr>
      <w:tr w:rsidR="0033259B" w:rsidRPr="004F3967" w14:paraId="47300261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2A26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C8310" w14:textId="77777777" w:rsidR="0033259B" w:rsidRPr="00333AB2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B/B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CC13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D7B5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1144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34AE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C228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3,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4925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3610</w:t>
            </w:r>
          </w:p>
        </w:tc>
      </w:tr>
      <w:tr w:rsidR="0033259B" w:rsidRPr="004F3967" w14:paraId="2DC21275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D8221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A0F14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4DC4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26A9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F75B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5134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0698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DFDE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6482</w:t>
            </w:r>
          </w:p>
        </w:tc>
      </w:tr>
      <w:tr w:rsidR="0033259B" w:rsidRPr="004F3967" w14:paraId="64E59944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4AEB4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317F7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34B7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4367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AE38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7798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DEE9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3,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7A3D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3410</w:t>
            </w:r>
          </w:p>
        </w:tc>
      </w:tr>
      <w:tr w:rsidR="0033259B" w:rsidRPr="004F3967" w14:paraId="100DC648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35B30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1C78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B/M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0FB9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0660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7381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0B05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AB4F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3,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DC8D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5261</w:t>
            </w:r>
          </w:p>
        </w:tc>
      </w:tr>
      <w:tr w:rsidR="0033259B" w:rsidRPr="004F3967" w14:paraId="57F658F1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B7C6F2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C1117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71A0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D7F3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7301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B94A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399E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3D95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2959</w:t>
            </w:r>
          </w:p>
        </w:tc>
      </w:tr>
      <w:tr w:rsidR="0033259B" w:rsidRPr="004F3967" w14:paraId="3ABFADE9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BEEA1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268A2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FF82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FCA2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B403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B561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2C7E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3,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D075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3942</w:t>
            </w:r>
          </w:p>
        </w:tc>
      </w:tr>
      <w:tr w:rsidR="0033259B" w:rsidRPr="004F3967" w14:paraId="21CA7904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F8F8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2C7C6" w14:textId="77777777" w:rsidR="0033259B" w:rsidRPr="00333AB2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B/B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6CF9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5E94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44A4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3343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68CA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DB8E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9684</w:t>
            </w:r>
          </w:p>
        </w:tc>
      </w:tr>
      <w:tr w:rsidR="0033259B" w:rsidRPr="004F3967" w14:paraId="5EF30C08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9149C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C8EB8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1755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F3A6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0A3A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287B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D801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737C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1435</w:t>
            </w:r>
          </w:p>
        </w:tc>
      </w:tr>
      <w:tr w:rsidR="0033259B" w:rsidRPr="004F3967" w14:paraId="6C47FD1D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216C5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4632D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9A89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5892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AED4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E071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3346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E49F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1122</w:t>
            </w:r>
          </w:p>
        </w:tc>
      </w:tr>
      <w:tr w:rsidR="0033259B" w:rsidRPr="004F3967" w14:paraId="5CF186D1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0C63BE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48B7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B/M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84FA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5265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DB66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C11A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DBAA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DD50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0496</w:t>
            </w:r>
          </w:p>
        </w:tc>
      </w:tr>
      <w:tr w:rsidR="0033259B" w:rsidRPr="004F3967" w14:paraId="73506763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CDD8B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FFC7A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C714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3399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52C8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AD6C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E0A3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B11A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7142</w:t>
            </w:r>
          </w:p>
        </w:tc>
      </w:tr>
      <w:tr w:rsidR="0033259B" w:rsidRPr="004F3967" w14:paraId="0073C040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9B449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A41A6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65D8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FCC8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63CD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A0B1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7F6D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4E07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4780</w:t>
            </w:r>
          </w:p>
        </w:tc>
      </w:tr>
      <w:tr w:rsidR="0033259B" w:rsidRPr="004F3967" w14:paraId="6F567445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2FF4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78708" w14:textId="77777777" w:rsidR="0033259B" w:rsidRPr="00333AB2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B/B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40D4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D5E2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24C2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00DF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3C2F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B9DE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1076</w:t>
            </w:r>
          </w:p>
        </w:tc>
      </w:tr>
      <w:tr w:rsidR="0033259B" w:rsidRPr="004F3967" w14:paraId="5791447C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B77FD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B02FD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8826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EA85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C068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3B12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0EB6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3C96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1537</w:t>
            </w:r>
          </w:p>
        </w:tc>
      </w:tr>
      <w:tr w:rsidR="0033259B" w:rsidRPr="004F3967" w14:paraId="2F1B2115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FD365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1B8E8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713D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0767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EAEB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2893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7B74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03CD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0352</w:t>
            </w:r>
          </w:p>
        </w:tc>
      </w:tr>
      <w:tr w:rsidR="0033259B" w:rsidRPr="004F3967" w14:paraId="0ACEAE4B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D0EAB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917E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B/M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7570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1A9E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F523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1DF6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50B1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7A84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8118</w:t>
            </w:r>
          </w:p>
        </w:tc>
      </w:tr>
      <w:tr w:rsidR="0033259B" w:rsidRPr="004F3967" w14:paraId="12F1A057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011D3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CA494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B010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2BB7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E82D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F792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7CCC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7883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4613</w:t>
            </w:r>
          </w:p>
        </w:tc>
      </w:tr>
      <w:tr w:rsidR="0033259B" w:rsidRPr="004F3967" w14:paraId="4AE1B15C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A0F4D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DD774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6C2B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8457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CAF8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7BA9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D40A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69A7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8486</w:t>
            </w:r>
          </w:p>
        </w:tc>
      </w:tr>
      <w:tr w:rsidR="0033259B" w:rsidRPr="004F3967" w14:paraId="4D18ABFF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DEB3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674AD" w14:textId="77777777" w:rsidR="0033259B" w:rsidRPr="00333AB2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B/B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6F1C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7475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80CA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B144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6A48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22DE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0296</w:t>
            </w:r>
          </w:p>
        </w:tc>
      </w:tr>
      <w:tr w:rsidR="0033259B" w:rsidRPr="004F3967" w14:paraId="0CC38A75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8B39B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32FB4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E90A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164C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368D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A4F2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AA05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542E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1041</w:t>
            </w:r>
          </w:p>
        </w:tc>
      </w:tr>
      <w:tr w:rsidR="0033259B" w:rsidRPr="004F3967" w14:paraId="7E871AE6" w14:textId="77777777" w:rsidTr="00A518F6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A3606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B533B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DE27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52FF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EF16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0A77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50AA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63F4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3936</w:t>
            </w:r>
          </w:p>
        </w:tc>
      </w:tr>
      <w:tr w:rsidR="0033259B" w:rsidRPr="004F3967" w14:paraId="2A0559A6" w14:textId="77777777" w:rsidTr="00A518F6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FF70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4524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B/M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486D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5D04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41C6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2180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1578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7C7B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6366</w:t>
            </w:r>
          </w:p>
        </w:tc>
      </w:tr>
      <w:tr w:rsidR="0033259B" w:rsidRPr="004F3967" w14:paraId="6F889480" w14:textId="77777777" w:rsidTr="00A518F6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D088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DDB7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A5B8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6DD7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B866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1269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1652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1CF4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6302</w:t>
            </w:r>
          </w:p>
        </w:tc>
      </w:tr>
      <w:tr w:rsidR="0033259B" w:rsidRPr="004F3967" w14:paraId="760A52F0" w14:textId="77777777" w:rsidTr="00A518F6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5F2E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554D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3FD9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55D8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1062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64D1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8C21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B294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7972</w:t>
            </w:r>
          </w:p>
        </w:tc>
      </w:tr>
      <w:tr w:rsidR="0033259B" w:rsidRPr="004F3967" w14:paraId="757B39AD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CC77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CC086" w14:textId="77777777" w:rsidR="0033259B" w:rsidRPr="00333AB2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B/B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2B98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482F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1923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39A0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7F78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F9D8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0632</w:t>
            </w:r>
          </w:p>
        </w:tc>
      </w:tr>
      <w:tr w:rsidR="0033259B" w:rsidRPr="004F3967" w14:paraId="7261BDBB" w14:textId="77777777" w:rsidTr="00A518F6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0A8C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852D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E7C1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C29F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3DDB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DE42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5FC1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3DA7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1092</w:t>
            </w:r>
          </w:p>
        </w:tc>
      </w:tr>
      <w:tr w:rsidR="0033259B" w:rsidRPr="004F3967" w14:paraId="56EFDB79" w14:textId="77777777" w:rsidTr="00A518F6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8A45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5B61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735F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E4BF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58A5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9014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1BF5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5D38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6359</w:t>
            </w:r>
          </w:p>
        </w:tc>
      </w:tr>
      <w:tr w:rsidR="0033259B" w:rsidRPr="004F3967" w14:paraId="5AF5252D" w14:textId="77777777" w:rsidTr="00A518F6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3821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314C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B/M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127B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DFA1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F1C7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2F2B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6444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5291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6049</w:t>
            </w:r>
          </w:p>
        </w:tc>
      </w:tr>
      <w:tr w:rsidR="0033259B" w:rsidRPr="004F3967" w14:paraId="6003F98C" w14:textId="77777777" w:rsidTr="00A518F6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00B7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3843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49C4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C4F9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75BF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F8DA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9729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D020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2520</w:t>
            </w:r>
          </w:p>
        </w:tc>
      </w:tr>
      <w:tr w:rsidR="0033259B" w:rsidRPr="004F3967" w14:paraId="668C5244" w14:textId="77777777" w:rsidTr="00A518F6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9476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40DB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EBEC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ACDD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66A6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C89A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865F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B857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6578</w:t>
            </w:r>
          </w:p>
        </w:tc>
      </w:tr>
      <w:tr w:rsidR="0033259B" w:rsidRPr="004F3967" w14:paraId="3A71705D" w14:textId="77777777" w:rsidTr="00A518F6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CD65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lastRenderedPageBreak/>
              <w:t>All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7A71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BLA – </w:t>
            </w:r>
          </w:p>
          <w:p w14:paraId="3FD0FA6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an. 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27F2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5F20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3137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DBDA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277B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716C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3994</w:t>
            </w:r>
          </w:p>
        </w:tc>
      </w:tr>
      <w:tr w:rsidR="0033259B" w:rsidRPr="004F3967" w14:paraId="309FC4BD" w14:textId="77777777" w:rsidTr="00A518F6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CF06FB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B51D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091E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B40F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7ED9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38E7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DD47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D5DA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8439</w:t>
            </w:r>
          </w:p>
        </w:tc>
      </w:tr>
      <w:tr w:rsidR="0033259B" w:rsidRPr="004F3967" w14:paraId="4CB62737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C4B491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F41088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0C3A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E1EA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ACFB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FCAF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B437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9351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2214</w:t>
            </w:r>
          </w:p>
        </w:tc>
      </w:tr>
      <w:tr w:rsidR="0033259B" w:rsidRPr="004F3967" w14:paraId="4ED51F68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30B58D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C5DF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an. BLA/BLB - FIRST BLB/B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CA99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3CC5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228E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8DC5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1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A0A6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5,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E544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3,9232</w:t>
            </w:r>
          </w:p>
        </w:tc>
      </w:tr>
      <w:tr w:rsidR="0033259B" w:rsidRPr="004F3967" w14:paraId="26B9ADFF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122C84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6A0A1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0B91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A7B4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93D2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B9E2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F966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4,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A1C3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0,8048</w:t>
            </w:r>
          </w:p>
        </w:tc>
      </w:tr>
      <w:tr w:rsidR="0033259B" w:rsidRPr="004F3967" w14:paraId="788AC3A6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C54C9B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CAF5D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58E0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6450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24CD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AE29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4B3D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6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352C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,5629</w:t>
            </w:r>
          </w:p>
        </w:tc>
      </w:tr>
      <w:tr w:rsidR="0033259B" w:rsidRPr="004F3967" w14:paraId="6F4C0EB7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E80BC2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EFFF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7A5C15">
              <w:rPr>
                <w:rFonts w:cs="Arial"/>
                <w:color w:val="000000"/>
                <w:sz w:val="18"/>
                <w:szCs w:val="18"/>
                <w:lang w:val="de-DE"/>
              </w:rPr>
              <w:t xml:space="preserve">Man. BLA/BLB – </w:t>
            </w:r>
          </w:p>
          <w:p w14:paraId="596E211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7A5C15">
              <w:rPr>
                <w:rFonts w:cs="Arial"/>
                <w:color w:val="000000"/>
                <w:sz w:val="18"/>
                <w:szCs w:val="18"/>
                <w:lang w:val="de-DE"/>
              </w:rPr>
              <w:t>FS BLB/B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9177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650C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6AC3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917A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DA74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641E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3,9947</w:t>
            </w:r>
          </w:p>
        </w:tc>
      </w:tr>
      <w:tr w:rsidR="0033259B" w:rsidRPr="004F3967" w14:paraId="311D1908" w14:textId="77777777" w:rsidTr="00BF1AA9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3DD78B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CF69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D178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DA9F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EE4A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634F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B4D0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4,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63F0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0,6207</w:t>
            </w:r>
          </w:p>
        </w:tc>
      </w:tr>
      <w:tr w:rsidR="0033259B" w:rsidRPr="004F3967" w14:paraId="59DCB27C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4561CF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A1765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595D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20F5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3DD0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2BCD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27A0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FA7F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,2955</w:t>
            </w:r>
          </w:p>
        </w:tc>
      </w:tr>
      <w:tr w:rsidR="0033259B" w:rsidRPr="004F3967" w14:paraId="797674B5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2B8188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912EC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 – </w:t>
            </w:r>
          </w:p>
          <w:p w14:paraId="3BBC9CA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an. 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2961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5185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3CAF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DA41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D021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4F56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3248</w:t>
            </w:r>
          </w:p>
        </w:tc>
      </w:tr>
      <w:tr w:rsidR="0033259B" w:rsidRPr="004F3967" w14:paraId="37713B5A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068483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BA7B84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65D0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AD2F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B50D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8905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6EDD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,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02C5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8991</w:t>
            </w:r>
          </w:p>
        </w:tc>
      </w:tr>
      <w:tr w:rsidR="0033259B" w:rsidRPr="004F3967" w14:paraId="1F5D2C7A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DFEC55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E44AD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78CC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02EA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B437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7206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35E9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0D01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2701</w:t>
            </w:r>
          </w:p>
        </w:tc>
      </w:tr>
      <w:tr w:rsidR="0033259B" w:rsidRPr="004F3967" w14:paraId="59FBA89F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47FF76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43BF6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an. M12A/M12B - FIRST M12B/M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3A69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AE19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C7B6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6DE5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1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C3A7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6,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BF46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5,8796</w:t>
            </w:r>
          </w:p>
        </w:tc>
      </w:tr>
      <w:tr w:rsidR="0033259B" w:rsidRPr="004F3967" w14:paraId="39DEBA6D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680C51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16ABD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B742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3F19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7ACC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D463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B444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6,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66C1F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,9425</w:t>
            </w:r>
          </w:p>
        </w:tc>
      </w:tr>
      <w:tr w:rsidR="0033259B" w:rsidRPr="004F3967" w14:paraId="5C413313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0A2C74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3ED45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2614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AF2A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CC9CA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6164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1C86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7,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322F7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,4764</w:t>
            </w:r>
          </w:p>
        </w:tc>
      </w:tr>
      <w:tr w:rsidR="0033259B" w:rsidRPr="004F3967" w14:paraId="24D811D0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C51357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7D271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an. M12A/M12B - FS M12B/M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0954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BF0C2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FF0D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7EC1C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9ACE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A5B94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4,1814</w:t>
            </w:r>
          </w:p>
        </w:tc>
      </w:tr>
      <w:tr w:rsidR="0033259B" w:rsidRPr="004F3967" w14:paraId="78A41F4D" w14:textId="77777777" w:rsidTr="00BF1AA9">
        <w:trPr>
          <w:cantSplit/>
        </w:trPr>
        <w:tc>
          <w:tcPr>
            <w:tcW w:w="103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030124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394293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BB7A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148A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BFC9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5035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F0BE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6,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9A10B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1,0290</w:t>
            </w:r>
          </w:p>
        </w:tc>
      </w:tr>
      <w:tr w:rsidR="0033259B" w:rsidRPr="004F3967" w14:paraId="6A61D693" w14:textId="77777777" w:rsidTr="0033259B">
        <w:trPr>
          <w:cantSplit/>
        </w:trPr>
        <w:tc>
          <w:tcPr>
            <w:tcW w:w="103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51B400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73348D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B3C2D1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458B3E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FB8FA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C2FA79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6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0FB0A6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5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F8AF18" w14:textId="77777777" w:rsidR="0033259B" w:rsidRPr="007A5C15" w:rsidRDefault="0033259B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3,1071</w:t>
            </w:r>
          </w:p>
        </w:tc>
      </w:tr>
    </w:tbl>
    <w:p w14:paraId="6CDFAB6C" w14:textId="63C738A5" w:rsidR="00997CA9" w:rsidRDefault="00E632CF" w:rsidP="00E632CF">
      <w:pPr>
        <w:ind w:right="992"/>
        <w:jc w:val="both"/>
      </w:pPr>
      <w:r w:rsidRPr="007A5C15">
        <w:rPr>
          <w:rFonts w:cs="Arial"/>
          <w:i/>
          <w:color w:val="000000"/>
          <w:sz w:val="18"/>
          <w:szCs w:val="18"/>
        </w:rPr>
        <w:t>N. of Cont.</w:t>
      </w:r>
      <w:r w:rsidRPr="007A5C15">
        <w:rPr>
          <w:rFonts w:cs="Arial"/>
          <w:color w:val="000000"/>
          <w:sz w:val="18"/>
          <w:szCs w:val="18"/>
        </w:rPr>
        <w:t xml:space="preserve"> Number of Contours, </w:t>
      </w:r>
      <w:r w:rsidRPr="007A5C15">
        <w:rPr>
          <w:rFonts w:cs="Arial"/>
          <w:i/>
          <w:color w:val="000000"/>
          <w:sz w:val="18"/>
          <w:szCs w:val="18"/>
        </w:rPr>
        <w:t>PVD</w:t>
      </w:r>
      <w:r w:rsidRPr="007A5C15">
        <w:rPr>
          <w:rFonts w:cs="Arial"/>
          <w:color w:val="000000"/>
          <w:sz w:val="18"/>
          <w:szCs w:val="18"/>
        </w:rPr>
        <w:t xml:space="preserve"> Percentage Volume Difference, </w:t>
      </w:r>
      <w:r w:rsidRPr="007A5C15">
        <w:rPr>
          <w:rFonts w:cs="Arial"/>
          <w:i/>
          <w:color w:val="000000"/>
          <w:sz w:val="18"/>
          <w:szCs w:val="18"/>
        </w:rPr>
        <w:t>STD</w:t>
      </w:r>
      <w:r w:rsidRPr="007A5C15">
        <w:rPr>
          <w:rFonts w:cs="Arial"/>
          <w:color w:val="000000"/>
          <w:sz w:val="18"/>
          <w:szCs w:val="18"/>
        </w:rPr>
        <w:t xml:space="preserve"> Standard Deviatio</w:t>
      </w:r>
      <w:bookmarkStart w:id="0" w:name="_GoBack"/>
      <w:bookmarkEnd w:id="0"/>
      <w:r w:rsidRPr="007A5C15">
        <w:rPr>
          <w:rFonts w:cs="Arial"/>
          <w:color w:val="000000"/>
          <w:sz w:val="18"/>
          <w:szCs w:val="18"/>
        </w:rPr>
        <w:t xml:space="preserve">n, </w:t>
      </w:r>
      <w:r w:rsidRPr="007A5C15">
        <w:rPr>
          <w:rFonts w:cs="Arial"/>
          <w:i/>
          <w:color w:val="000000"/>
          <w:sz w:val="18"/>
          <w:szCs w:val="18"/>
        </w:rPr>
        <w:t>Man.</w:t>
      </w:r>
      <w:r w:rsidRPr="007A5C15">
        <w:rPr>
          <w:rFonts w:cs="Arial"/>
          <w:color w:val="000000"/>
          <w:sz w:val="18"/>
          <w:szCs w:val="18"/>
        </w:rPr>
        <w:t xml:space="preserve"> Manual, </w:t>
      </w:r>
      <w:r w:rsidRPr="007A5C15">
        <w:rPr>
          <w:rFonts w:cs="Arial"/>
          <w:i/>
          <w:color w:val="000000"/>
          <w:sz w:val="18"/>
          <w:szCs w:val="18"/>
        </w:rPr>
        <w:t>FS</w:t>
      </w:r>
      <w:r w:rsidRPr="007A5C15">
        <w:rPr>
          <w:rFonts w:cs="Arial"/>
          <w:color w:val="000000"/>
          <w:sz w:val="18"/>
          <w:szCs w:val="18"/>
        </w:rPr>
        <w:t xml:space="preserve"> </w:t>
      </w:r>
      <w:proofErr w:type="spellStart"/>
      <w:r w:rsidRPr="007A5C15">
        <w:rPr>
          <w:rFonts w:cs="Arial"/>
          <w:color w:val="000000"/>
          <w:sz w:val="18"/>
          <w:szCs w:val="18"/>
        </w:rPr>
        <w:t>FreeSurfer</w:t>
      </w:r>
      <w:proofErr w:type="spellEnd"/>
      <w:r w:rsidRPr="007A5C15">
        <w:rPr>
          <w:rFonts w:cs="Arial"/>
          <w:color w:val="000000"/>
          <w:sz w:val="18"/>
          <w:szCs w:val="18"/>
        </w:rPr>
        <w:t xml:space="preserve">, </w:t>
      </w:r>
      <w:r w:rsidRPr="007A5C15">
        <w:rPr>
          <w:rFonts w:cs="Arial"/>
          <w:i/>
          <w:color w:val="000000"/>
          <w:sz w:val="18"/>
          <w:szCs w:val="18"/>
        </w:rPr>
        <w:t>BLA/B</w:t>
      </w:r>
      <w:r w:rsidRPr="007A5C15">
        <w:rPr>
          <w:rFonts w:cs="Arial"/>
          <w:color w:val="000000"/>
          <w:sz w:val="18"/>
          <w:szCs w:val="18"/>
        </w:rPr>
        <w:t xml:space="preserve"> Baseline A/B, </w:t>
      </w:r>
      <w:r w:rsidRPr="007A5C15">
        <w:rPr>
          <w:rFonts w:cs="Arial"/>
          <w:i/>
          <w:color w:val="000000"/>
          <w:sz w:val="18"/>
          <w:szCs w:val="18"/>
        </w:rPr>
        <w:t>M12A/B</w:t>
      </w:r>
      <w:r w:rsidRPr="007A5C15">
        <w:rPr>
          <w:rFonts w:cs="Arial"/>
          <w:color w:val="000000"/>
          <w:sz w:val="18"/>
          <w:szCs w:val="18"/>
        </w:rPr>
        <w:t xml:space="preserve"> Month-12 A/B, </w:t>
      </w:r>
      <w:r w:rsidRPr="007A5C15">
        <w:rPr>
          <w:rFonts w:cs="Arial"/>
          <w:i/>
          <w:color w:val="000000"/>
          <w:sz w:val="18"/>
          <w:szCs w:val="18"/>
        </w:rPr>
        <w:t>CTRL</w:t>
      </w:r>
      <w:r w:rsidRPr="007A5C15">
        <w:rPr>
          <w:rFonts w:cs="Arial"/>
          <w:color w:val="000000"/>
          <w:sz w:val="18"/>
          <w:szCs w:val="18"/>
        </w:rPr>
        <w:t xml:space="preserve"> Controls, </w:t>
      </w:r>
      <w:r w:rsidRPr="007A5C15">
        <w:rPr>
          <w:rFonts w:cs="Arial"/>
          <w:i/>
          <w:color w:val="000000"/>
          <w:sz w:val="18"/>
          <w:szCs w:val="18"/>
        </w:rPr>
        <w:t>MCI</w:t>
      </w:r>
      <w:r w:rsidRPr="007A5C15">
        <w:rPr>
          <w:rFonts w:cs="Arial"/>
          <w:color w:val="000000"/>
          <w:sz w:val="18"/>
          <w:szCs w:val="18"/>
        </w:rPr>
        <w:t xml:space="preserve"> Mild Cognitive Impairment, </w:t>
      </w:r>
      <w:r w:rsidRPr="007A5C15">
        <w:rPr>
          <w:rFonts w:cs="Arial"/>
          <w:i/>
          <w:color w:val="000000"/>
          <w:sz w:val="18"/>
          <w:szCs w:val="18"/>
        </w:rPr>
        <w:t>AD</w:t>
      </w:r>
      <w:r w:rsidRPr="007A5C15">
        <w:rPr>
          <w:rFonts w:cs="Arial"/>
          <w:color w:val="000000"/>
          <w:sz w:val="18"/>
          <w:szCs w:val="18"/>
        </w:rPr>
        <w:t xml:space="preserve"> Alzheimer’s Disease</w:t>
      </w:r>
    </w:p>
    <w:sectPr w:rsidR="00997C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B81"/>
    <w:rsid w:val="0033259B"/>
    <w:rsid w:val="003C62C1"/>
    <w:rsid w:val="00436112"/>
    <w:rsid w:val="00437D13"/>
    <w:rsid w:val="004D510D"/>
    <w:rsid w:val="00601B7B"/>
    <w:rsid w:val="007436EE"/>
    <w:rsid w:val="00997CA9"/>
    <w:rsid w:val="00A518F6"/>
    <w:rsid w:val="00BF7B81"/>
    <w:rsid w:val="00C46A42"/>
    <w:rsid w:val="00E632CF"/>
    <w:rsid w:val="00F0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5DFA3-5631-4050-9644-63AACA2B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59B"/>
    <w:pPr>
      <w:spacing w:after="200" w:line="276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Bartel</dc:creator>
  <cp:keywords/>
  <dc:description/>
  <cp:lastModifiedBy>Fabian Bartel</cp:lastModifiedBy>
  <cp:revision>4</cp:revision>
  <dcterms:created xsi:type="dcterms:W3CDTF">2018-05-08T20:24:00Z</dcterms:created>
  <dcterms:modified xsi:type="dcterms:W3CDTF">2019-01-04T18:59:00Z</dcterms:modified>
</cp:coreProperties>
</file>